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264" w:rsidRPr="00572147" w:rsidRDefault="000E5891" w:rsidP="0096542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Hlk47978340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</w:t>
      </w:r>
      <w:bookmarkStart w:id="1" w:name="_GoBack"/>
      <w:bookmarkEnd w:id="1"/>
      <w:r w:rsidR="00C94264" w:rsidRPr="0057214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A62DC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6</w:t>
      </w:r>
      <w:r w:rsidR="00C94264" w:rsidRPr="0057214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Estimates of effects and quality ratings for comparison of LAMA/LABA from Bayesian network meta-analyses</w:t>
      </w:r>
    </w:p>
    <w:tbl>
      <w:tblPr>
        <w:tblStyle w:val="LightShading-Accent5"/>
        <w:tblW w:w="13750" w:type="dxa"/>
        <w:tblLayout w:type="fixed"/>
        <w:tblLook w:val="04A0" w:firstRow="1" w:lastRow="0" w:firstColumn="1" w:lastColumn="0" w:noHBand="0" w:noVBand="1"/>
      </w:tblPr>
      <w:tblGrid>
        <w:gridCol w:w="3331"/>
        <w:gridCol w:w="3332"/>
        <w:gridCol w:w="3827"/>
        <w:gridCol w:w="3260"/>
      </w:tblGrid>
      <w:tr w:rsidR="00DC11AC" w:rsidRPr="00572147" w:rsidTr="00894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bookmarkEnd w:id="0"/>
          <w:p w:rsidR="00DC11AC" w:rsidRPr="00572147" w:rsidRDefault="00DC11AC" w:rsidP="00B868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Treatment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B86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Comparator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osterior media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  <w:r w:rsidRPr="00572147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 (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95% 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rIs</w:t>
            </w:r>
            <w:r w:rsidRPr="00572147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DC11AC" w:rsidRPr="00572147" w:rsidRDefault="00DC11AC" w:rsidP="00B86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Quality of evidence</w:t>
            </w:r>
          </w:p>
        </w:tc>
      </w:tr>
      <w:tr w:rsidR="00C94264" w:rsidRPr="00572147" w:rsidTr="0032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tcBorders>
              <w:top w:val="single" w:sz="4" w:space="0" w:color="ACB9CA" w:themeColor="text2" w:themeTint="66"/>
              <w:bottom w:val="nil"/>
            </w:tcBorders>
            <w:vAlign w:val="center"/>
          </w:tcPr>
          <w:p w:rsidR="00C94264" w:rsidRPr="00572147" w:rsidRDefault="00C94264" w:rsidP="00B86860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twork A</w:t>
            </w:r>
          </w:p>
        </w:tc>
      </w:tr>
      <w:tr w:rsidR="00C94264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tcBorders>
              <w:top w:val="nil"/>
              <w:bottom w:val="nil"/>
            </w:tcBorders>
            <w:vAlign w:val="center"/>
          </w:tcPr>
          <w:p w:rsidR="00C94264" w:rsidRPr="00572147" w:rsidRDefault="00C94264" w:rsidP="00B86860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Total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9 (0.6</w:t>
            </w:r>
            <w:r w:rsidR="006F2E18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1.6</w:t>
            </w:r>
            <w:r w:rsidR="0049267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DC11AC" w:rsidRPr="00572147" w:rsidRDefault="00C010AF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813B3D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‡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2 (0.19-0.97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</w:t>
            </w:r>
            <w:r w:rsidR="00C010A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2 (0.61-1.41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927BA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2 (0.74-1.45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2 (0.62-2.06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H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gh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43 (0.2</w:t>
            </w:r>
            <w:r w:rsidR="006F2E18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0.94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</w:t>
            </w:r>
            <w:r w:rsidR="00813B3D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4 (0.59-1.5</w:t>
            </w:r>
            <w:r w:rsidR="006F2E18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DC11AC" w:rsidRPr="00572147" w:rsidRDefault="00833F55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</w:t>
            </w:r>
            <w:r w:rsidR="00813B3D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4 (0.68-1.66)</w:t>
            </w:r>
          </w:p>
        </w:tc>
        <w:tc>
          <w:tcPr>
            <w:tcW w:w="3260" w:type="dxa"/>
            <w:vAlign w:val="center"/>
          </w:tcPr>
          <w:p w:rsidR="00DC11AC" w:rsidRPr="00572147" w:rsidRDefault="00833F55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813B3D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="00C010A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4 (0.56-2.34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813B3D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="00C010A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.18 (0.95-4.93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9160F7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C010A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.43 (1.1</w:t>
            </w:r>
            <w:r w:rsidR="006F2E18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5.36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2.66 (1</w:t>
            </w:r>
            <w:r w:rsidR="006F2E18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7.09)</w:t>
            </w:r>
          </w:p>
        </w:tc>
        <w:tc>
          <w:tcPr>
            <w:tcW w:w="3260" w:type="dxa"/>
            <w:vAlign w:val="center"/>
          </w:tcPr>
          <w:p w:rsidR="00DC11AC" w:rsidRPr="00572147" w:rsidRDefault="008A7765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C010A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1 (0.76-1.66)</w:t>
            </w:r>
          </w:p>
        </w:tc>
        <w:tc>
          <w:tcPr>
            <w:tcW w:w="3260" w:type="dxa"/>
            <w:vAlign w:val="center"/>
          </w:tcPr>
          <w:p w:rsidR="00DC11AC" w:rsidRPr="00572147" w:rsidRDefault="00735DD5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22 (0.62-2.37)</w:t>
            </w:r>
          </w:p>
        </w:tc>
        <w:tc>
          <w:tcPr>
            <w:tcW w:w="3260" w:type="dxa"/>
            <w:vAlign w:val="center"/>
          </w:tcPr>
          <w:p w:rsidR="00DC11AC" w:rsidRPr="00572147" w:rsidRDefault="00CD71E2" w:rsidP="00DC1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C11AC" w:rsidRPr="00572147" w:rsidRDefault="00DC11AC" w:rsidP="00DC11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DC11AC" w:rsidRPr="00572147" w:rsidRDefault="00DC11AC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9 (0.59-2.02)</w:t>
            </w:r>
          </w:p>
        </w:tc>
        <w:tc>
          <w:tcPr>
            <w:tcW w:w="3260" w:type="dxa"/>
            <w:vAlign w:val="center"/>
          </w:tcPr>
          <w:p w:rsidR="00DC11AC" w:rsidRPr="00572147" w:rsidRDefault="002C1825" w:rsidP="00DC1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E23101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DC11AC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DC11AC" w:rsidRPr="00572147" w:rsidRDefault="00DC11AC" w:rsidP="00DC11AC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 to severe exacerbation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95 (0.18-5.04)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*,‡</w:t>
            </w:r>
          </w:p>
        </w:tc>
      </w:tr>
      <w:tr w:rsidR="009160F7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05 (0-91490)</w:t>
            </w:r>
          </w:p>
        </w:tc>
        <w:tc>
          <w:tcPr>
            <w:tcW w:w="3260" w:type="dxa"/>
            <w:vAlign w:val="center"/>
          </w:tcPr>
          <w:p w:rsidR="009160F7" w:rsidRPr="00572147" w:rsidRDefault="00CD2E25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9 (0.22-4.16)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*</w:t>
            </w:r>
          </w:p>
        </w:tc>
      </w:tr>
      <w:tr w:rsidR="009160F7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08 (0.26-4.86)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*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9160F7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09 (0-97430)</w:t>
            </w:r>
          </w:p>
        </w:tc>
        <w:tc>
          <w:tcPr>
            <w:tcW w:w="3260" w:type="dxa"/>
            <w:vAlign w:val="center"/>
          </w:tcPr>
          <w:p w:rsidR="009160F7" w:rsidRPr="00572147" w:rsidRDefault="00CD2E25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95 (0.26-3.69)</w:t>
            </w:r>
          </w:p>
        </w:tc>
        <w:tc>
          <w:tcPr>
            <w:tcW w:w="3260" w:type="dxa"/>
            <w:vAlign w:val="center"/>
          </w:tcPr>
          <w:p w:rsidR="009160F7" w:rsidRPr="00572147" w:rsidRDefault="00735DD5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</w:p>
        </w:tc>
      </w:tr>
      <w:tr w:rsidR="009160F7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13 (0.25-5.38)</w:t>
            </w:r>
          </w:p>
        </w:tc>
        <w:tc>
          <w:tcPr>
            <w:tcW w:w="3260" w:type="dxa"/>
            <w:vAlign w:val="center"/>
          </w:tcPr>
          <w:p w:rsidR="009160F7" w:rsidRPr="00572147" w:rsidRDefault="00735DD5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‡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9160F7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86 (0-68860)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9160F7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04 (0-80330)</w:t>
            </w:r>
          </w:p>
        </w:tc>
        <w:tc>
          <w:tcPr>
            <w:tcW w:w="3260" w:type="dxa"/>
            <w:vAlign w:val="center"/>
          </w:tcPr>
          <w:p w:rsidR="009160F7" w:rsidRPr="00572147" w:rsidRDefault="00CD2E25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9160F7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9160F7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9160F7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9160F7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19 (0.35-4.09)</w:t>
            </w:r>
          </w:p>
        </w:tc>
        <w:tc>
          <w:tcPr>
            <w:tcW w:w="3260" w:type="dxa"/>
            <w:vAlign w:val="center"/>
          </w:tcPr>
          <w:p w:rsidR="009160F7" w:rsidRPr="00572147" w:rsidRDefault="00735DD5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9160F7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9160F7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9160F7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160F7" w:rsidRPr="00572147" w:rsidRDefault="009160F7" w:rsidP="009160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9160F7" w:rsidRPr="00572147" w:rsidRDefault="009160F7" w:rsidP="00916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9160F7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9160F7" w:rsidRPr="00572147" w:rsidRDefault="009160F7" w:rsidP="009160F7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ll-cause mortality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 (0.05-21.92)</w:t>
            </w:r>
          </w:p>
        </w:tc>
        <w:tc>
          <w:tcPr>
            <w:tcW w:w="3260" w:type="dxa"/>
            <w:vAlign w:val="center"/>
          </w:tcPr>
          <w:p w:rsidR="00E91B1A" w:rsidRPr="00572147" w:rsidRDefault="007017DF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‡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 (0-7.15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 (0.05-14.51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 (0.17-8.7)</w:t>
            </w:r>
          </w:p>
        </w:tc>
        <w:tc>
          <w:tcPr>
            <w:tcW w:w="3260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*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8 (0.1-27.64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 (0-6.88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 (0.03-19.07)</w:t>
            </w:r>
          </w:p>
        </w:tc>
        <w:tc>
          <w:tcPr>
            <w:tcW w:w="3260" w:type="dxa"/>
            <w:vAlign w:val="center"/>
          </w:tcPr>
          <w:p w:rsidR="00E91B1A" w:rsidRPr="00572147" w:rsidRDefault="00735DD5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</w:t>
            </w:r>
            <w:r w:rsidR="0089553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9 (0.07-18.77)</w:t>
            </w:r>
          </w:p>
        </w:tc>
        <w:tc>
          <w:tcPr>
            <w:tcW w:w="3260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</w:t>
            </w:r>
            <w:r w:rsidR="0089553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7 (0.04-59.48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‡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9.98 (0.09-41250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w*,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2.73 (0.18-46040)</w:t>
            </w:r>
          </w:p>
        </w:tc>
        <w:tc>
          <w:tcPr>
            <w:tcW w:w="3260" w:type="dxa"/>
            <w:vAlign w:val="center"/>
          </w:tcPr>
          <w:p w:rsidR="00E91B1A" w:rsidRPr="00572147" w:rsidRDefault="00CD2E25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89553F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9553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8.98 (0.16-92860)</w:t>
            </w:r>
          </w:p>
        </w:tc>
        <w:tc>
          <w:tcPr>
            <w:tcW w:w="3260" w:type="dxa"/>
            <w:vAlign w:val="center"/>
          </w:tcPr>
          <w:p w:rsidR="00E91B1A" w:rsidRPr="00572147" w:rsidRDefault="00CD2E25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E91B1A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  <w:r w:rsidR="0089553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3 (0.09-21.95)</w:t>
            </w:r>
          </w:p>
        </w:tc>
        <w:tc>
          <w:tcPr>
            <w:tcW w:w="3260" w:type="dxa"/>
            <w:vAlign w:val="center"/>
          </w:tcPr>
          <w:p w:rsidR="00E91B1A" w:rsidRPr="00572147" w:rsidRDefault="00735DD5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</w:t>
            </w:r>
            <w:r w:rsidR="0089553F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w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89553F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553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E91B1A" w:rsidRPr="00572147" w:rsidRDefault="00E91B1A" w:rsidP="008A7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 (0.06-59.11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E91B1A" w:rsidRPr="00572147" w:rsidRDefault="00E91B1A" w:rsidP="00E91B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E91B1A" w:rsidRPr="00572147" w:rsidRDefault="00E91B1A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E91B1A" w:rsidRPr="00572147" w:rsidRDefault="008A7765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7 (0.08-22.96)</w:t>
            </w:r>
          </w:p>
        </w:tc>
        <w:tc>
          <w:tcPr>
            <w:tcW w:w="3260" w:type="dxa"/>
            <w:vAlign w:val="center"/>
          </w:tcPr>
          <w:p w:rsidR="00E91B1A" w:rsidRPr="00572147" w:rsidRDefault="0089553F" w:rsidP="00E9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="00E91B1A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E91B1A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E91B1A" w:rsidRPr="00572147" w:rsidRDefault="00E91B1A" w:rsidP="00E91B1A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PD-related mortality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01 (0-1439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93 (0-2371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05 (0-7527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41.3 (0-1060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274 (0-769000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6.77 (0-858000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6241 (0-386000000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02 (0-1910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22.16 (0-45100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015 (0-2200000000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376A55" w:rsidRPr="00572147" w:rsidRDefault="00376A55" w:rsidP="00376A5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rdiovascular disease-related mortality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 (0-34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,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4 (0-113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3 (0.02-244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9 (0-101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08 (0-205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7 (0.08-1257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 (0-134000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CD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6 (0-158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7 (0-41900000)</w:t>
            </w:r>
          </w:p>
        </w:tc>
        <w:tc>
          <w:tcPr>
            <w:tcW w:w="3260" w:type="dxa"/>
            <w:vAlign w:val="center"/>
          </w:tcPr>
          <w:p w:rsidR="00376A55" w:rsidRPr="00572147" w:rsidRDefault="00CD2E2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376A5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376A5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7 (0-912000)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376A55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376A55" w:rsidRPr="00572147" w:rsidRDefault="00376A55" w:rsidP="00376A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376A55" w:rsidRPr="00572147" w:rsidRDefault="00376A55" w:rsidP="00376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376A55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376A55" w:rsidRPr="00572147" w:rsidRDefault="00376A55" w:rsidP="00376A5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jor adverse cardiac events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24 (0.01-8.83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‡,§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 (0.01-11.56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94 (0.09-88.14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†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4 (0.08-40.72)</w:t>
            </w:r>
          </w:p>
        </w:tc>
        <w:tc>
          <w:tcPr>
            <w:tcW w:w="3260" w:type="dxa"/>
            <w:vAlign w:val="center"/>
          </w:tcPr>
          <w:p w:rsidR="00B86860" w:rsidRPr="00572147" w:rsidRDefault="00735DD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§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06 (0.35-443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*,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†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‡,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88 (0.24-190.6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*,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†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  <w:r w:rsidR="00CD2E2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ot estimable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B86860" w:rsidRPr="00572147" w:rsidTr="0032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B86860" w:rsidRPr="00572147" w:rsidRDefault="00B86860" w:rsidP="00B86860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neumonia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85 (0.13-5.22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*,‡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65 (0.04-11.25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‡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26 (0.32-5.38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*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17 (0.46-4.38)</w:t>
            </w:r>
          </w:p>
        </w:tc>
        <w:tc>
          <w:tcPr>
            <w:tcW w:w="3260" w:type="dxa"/>
            <w:vAlign w:val="center"/>
          </w:tcPr>
          <w:p w:rsidR="00B86860" w:rsidRPr="00572147" w:rsidRDefault="00CE7F2E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†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24.85 (0.13-164500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§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75 (0.05-12.24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ow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49 (0.25-9.62)</w:t>
            </w:r>
          </w:p>
        </w:tc>
        <w:tc>
          <w:tcPr>
            <w:tcW w:w="3260" w:type="dxa"/>
            <w:vAlign w:val="center"/>
          </w:tcPr>
          <w:p w:rsidR="00B86860" w:rsidRPr="00572147" w:rsidRDefault="00735DD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4 (0.27-9.69)</w:t>
            </w:r>
          </w:p>
        </w:tc>
        <w:tc>
          <w:tcPr>
            <w:tcW w:w="3260" w:type="dxa"/>
            <w:vAlign w:val="center"/>
          </w:tcPr>
          <w:p w:rsidR="00B86860" w:rsidRPr="00572147" w:rsidRDefault="00735DD5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*,‡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30.82 (0.12-224300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,‡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§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94 (0.11-33.85)</w:t>
            </w:r>
          </w:p>
        </w:tc>
        <w:tc>
          <w:tcPr>
            <w:tcW w:w="3260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.84 (0.12-32.73)</w:t>
            </w:r>
          </w:p>
        </w:tc>
        <w:tc>
          <w:tcPr>
            <w:tcW w:w="3260" w:type="dxa"/>
            <w:vAlign w:val="center"/>
          </w:tcPr>
          <w:p w:rsidR="00B86860" w:rsidRPr="00572147" w:rsidRDefault="00CE7F2E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42.81 (0.09-341300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y low</w:t>
            </w:r>
            <w:r w:rsidR="00B86860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,§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</w:t>
            </w:r>
          </w:p>
        </w:tc>
      </w:tr>
      <w:tr w:rsidR="00B86860" w:rsidRPr="00572147" w:rsidTr="00B86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93 (0.29-4.04)</w:t>
            </w:r>
          </w:p>
        </w:tc>
        <w:tc>
          <w:tcPr>
            <w:tcW w:w="3260" w:type="dxa"/>
            <w:vAlign w:val="center"/>
          </w:tcPr>
          <w:p w:rsidR="00B86860" w:rsidRPr="00572147" w:rsidRDefault="00735DD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</w:t>
            </w:r>
            <w:r w:rsidR="00CE7F2E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w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,</w:t>
            </w:r>
            <w:r w:rsidR="00CE7F2E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†</w:t>
            </w:r>
          </w:p>
        </w:tc>
      </w:tr>
      <w:tr w:rsidR="00B86860" w:rsidRPr="00572147" w:rsidTr="00B868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</w:tcPr>
          <w:p w:rsidR="00B86860" w:rsidRPr="00572147" w:rsidRDefault="00B86860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19.79 (0.1-137800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§</w:t>
            </w:r>
          </w:p>
        </w:tc>
      </w:tr>
      <w:tr w:rsidR="00B86860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B86860" w:rsidRPr="00572147" w:rsidRDefault="00B86860" w:rsidP="00B868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B86860" w:rsidRPr="00572147" w:rsidRDefault="00B86860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20.54 (0.11-132100)</w:t>
            </w:r>
          </w:p>
        </w:tc>
        <w:tc>
          <w:tcPr>
            <w:tcW w:w="3260" w:type="dxa"/>
            <w:vAlign w:val="center"/>
          </w:tcPr>
          <w:p w:rsidR="00B86860" w:rsidRPr="00572147" w:rsidRDefault="00CD2E25" w:rsidP="00B86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ery low</w:t>
            </w:r>
            <w:r w:rsidR="00B86860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="00CE7F2E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†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§§</w:t>
            </w:r>
          </w:p>
        </w:tc>
      </w:tr>
      <w:tr w:rsidR="00981926" w:rsidRPr="00572147" w:rsidTr="009819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981926" w:rsidRPr="00572147" w:rsidRDefault="00981926" w:rsidP="0098192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N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twork B</w:t>
            </w:r>
          </w:p>
        </w:tc>
      </w:tr>
      <w:tr w:rsidR="00981926" w:rsidRPr="00572147" w:rsidTr="0098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981926" w:rsidRPr="00572147" w:rsidRDefault="00981926" w:rsidP="00981926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Total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4 (0.79-1.62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6 (0.68-1.5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735DD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8 (0.67-1.45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0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 xml:space="preserve"> (0.76-1.34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7 (0.67-2.02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2 (0.58-1.39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 w:rsidR="00735DD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6 (0.57-1.34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87 (0.63-1.25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2 (0.58-1.85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2 (0.6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-1.58)</w:t>
            </w:r>
          </w:p>
        </w:tc>
        <w:tc>
          <w:tcPr>
            <w:tcW w:w="3260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*</w:t>
            </w:r>
            <w:r w:rsidR="00735DD5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735DD5"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0.94 (0.72-1.39)</w:t>
            </w:r>
          </w:p>
        </w:tc>
        <w:tc>
          <w:tcPr>
            <w:tcW w:w="3260" w:type="dxa"/>
            <w:vAlign w:val="center"/>
          </w:tcPr>
          <w:p w:rsidR="00981926" w:rsidRPr="00572147" w:rsidRDefault="00735DD5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ow 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1 (0.65-2.01)</w:t>
            </w:r>
          </w:p>
        </w:tc>
        <w:tc>
          <w:tcPr>
            <w:tcW w:w="3260" w:type="dxa"/>
            <w:vAlign w:val="center"/>
          </w:tcPr>
          <w:p w:rsidR="00981926" w:rsidRPr="00572147" w:rsidRDefault="00735DD5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02 (0.69-1.5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9 (0.64-2.19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981926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981926" w:rsidRPr="00572147" w:rsidRDefault="00981926" w:rsidP="009819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981926" w:rsidRPr="00572147" w:rsidRDefault="00981926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1.17 (0.69-1.97)</w:t>
            </w:r>
          </w:p>
        </w:tc>
        <w:tc>
          <w:tcPr>
            <w:tcW w:w="3260" w:type="dxa"/>
            <w:vAlign w:val="center"/>
          </w:tcPr>
          <w:p w:rsidR="00981926" w:rsidRPr="00572147" w:rsidRDefault="00DB2CDB" w:rsidP="0098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="00981926"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735DD5" w:rsidRPr="00572147" w:rsidTr="00DB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4"/>
            <w:vAlign w:val="center"/>
          </w:tcPr>
          <w:p w:rsidR="00735DD5" w:rsidRPr="00572147" w:rsidRDefault="00735DD5" w:rsidP="00735DD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ll-cause mortality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 (0.3-4.17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 (0.22-2.39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8 (0.24-5.26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 (0.42-2.23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otropium / Olod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3 (0.26-4.55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 (0.15-3.5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,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 (0.16-6.7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 (0.23-3.27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lidinium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3 (0.16-6.14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7 (0.24-8.8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3 (0.51-3.65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ow *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meclidinium / Vilan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1 (0.3-6.91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derate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83 (0.18-4.16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Formo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0.1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6</w:t>
            </w:r>
            <w:r w:rsidRPr="00572147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  <w:tr w:rsidR="00DB2CDB" w:rsidRPr="00572147" w:rsidTr="00894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vAlign w:val="center"/>
          </w:tcPr>
          <w:p w:rsidR="00DB2CDB" w:rsidRPr="00572147" w:rsidRDefault="00DB2CDB" w:rsidP="00DB2C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Tiotropium / Salmeterol</w:t>
            </w:r>
          </w:p>
        </w:tc>
        <w:tc>
          <w:tcPr>
            <w:tcW w:w="3332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lycopyrrolate / Indacaterol</w:t>
            </w:r>
          </w:p>
        </w:tc>
        <w:tc>
          <w:tcPr>
            <w:tcW w:w="3827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1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6 (0.28-4.33)</w:t>
            </w:r>
          </w:p>
        </w:tc>
        <w:tc>
          <w:tcPr>
            <w:tcW w:w="3260" w:type="dxa"/>
            <w:vAlign w:val="center"/>
          </w:tcPr>
          <w:p w:rsidR="00DB2CDB" w:rsidRPr="00572147" w:rsidRDefault="00DB2CDB" w:rsidP="00DB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w</w:t>
            </w:r>
            <w:r w:rsidRPr="00572147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57214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‡</w:t>
            </w:r>
          </w:p>
        </w:tc>
      </w:tr>
    </w:tbl>
    <w:p w:rsidR="00564778" w:rsidRPr="00C010AF" w:rsidRDefault="0080124B" w:rsidP="00C010AF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572147">
        <w:rPr>
          <w:rFonts w:ascii="Times New Roman" w:hAnsi="Times New Roman" w:cs="Times New Roman"/>
          <w:bCs/>
          <w:color w:val="000000" w:themeColor="text1"/>
          <w:szCs w:val="20"/>
        </w:rPr>
        <w:t>* Risk of bia</w:t>
      </w:r>
      <w:r w:rsidR="00CD2E25" w:rsidRPr="00572147">
        <w:rPr>
          <w:rFonts w:ascii="Times New Roman" w:hAnsi="Times New Roman" w:cs="Times New Roman"/>
          <w:bCs/>
          <w:color w:val="000000" w:themeColor="text1"/>
          <w:szCs w:val="20"/>
        </w:rPr>
        <w:t>s</w:t>
      </w:r>
      <w:r w:rsidRPr="00572147">
        <w:rPr>
          <w:rFonts w:ascii="Times New Roman" w:hAnsi="Times New Roman" w:cs="Times New Roman"/>
          <w:bCs/>
          <w:color w:val="000000" w:themeColor="text1"/>
          <w:szCs w:val="20"/>
        </w:rPr>
        <w:t>. † Inconsistency. ‡ Indirectness</w:t>
      </w:r>
      <w:r w:rsidR="00C010AF" w:rsidRPr="00572147">
        <w:rPr>
          <w:rFonts w:ascii="Times New Roman" w:hAnsi="Times New Roman" w:cs="Times New Roman"/>
          <w:bCs/>
          <w:color w:val="000000" w:themeColor="text1"/>
          <w:szCs w:val="20"/>
        </w:rPr>
        <w:t xml:space="preserve"> (because of questionable comparability or intransitivity)</w:t>
      </w:r>
      <w:r w:rsidRPr="00572147">
        <w:rPr>
          <w:rFonts w:ascii="Times New Roman" w:hAnsi="Times New Roman" w:cs="Times New Roman"/>
          <w:bCs/>
          <w:color w:val="000000" w:themeColor="text1"/>
          <w:szCs w:val="20"/>
        </w:rPr>
        <w:t>. § Imprecision</w:t>
      </w:r>
      <w:r w:rsidR="00CD2E25" w:rsidRPr="00572147">
        <w:rPr>
          <w:rFonts w:ascii="Times New Roman" w:hAnsi="Times New Roman" w:cs="Times New Roman"/>
          <w:bCs/>
          <w:color w:val="000000" w:themeColor="text1"/>
          <w:szCs w:val="20"/>
        </w:rPr>
        <w:t xml:space="preserve"> (§§ </w:t>
      </w:r>
      <w:r w:rsidR="00981926" w:rsidRPr="00572147">
        <w:rPr>
          <w:rFonts w:ascii="Times New Roman" w:hAnsi="Times New Roman" w:cs="Times New Roman"/>
          <w:bCs/>
          <w:color w:val="000000" w:themeColor="text1"/>
          <w:szCs w:val="20"/>
        </w:rPr>
        <w:t>S</w:t>
      </w:r>
      <w:r w:rsidR="00CD2E25" w:rsidRPr="00572147">
        <w:rPr>
          <w:rFonts w:ascii="Times New Roman" w:hAnsi="Times New Roman" w:cs="Times New Roman"/>
          <w:bCs/>
          <w:color w:val="000000" w:themeColor="text1"/>
          <w:szCs w:val="20"/>
        </w:rPr>
        <w:t>evere imprecision)</w:t>
      </w:r>
    </w:p>
    <w:sectPr w:rsidR="00564778" w:rsidRPr="00C010AF" w:rsidSect="003218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9A4" w:rsidRDefault="007A79A4" w:rsidP="00DB2CDB">
      <w:pPr>
        <w:spacing w:after="0" w:line="240" w:lineRule="auto"/>
      </w:pPr>
      <w:r>
        <w:separator/>
      </w:r>
    </w:p>
  </w:endnote>
  <w:endnote w:type="continuationSeparator" w:id="0">
    <w:p w:rsidR="007A79A4" w:rsidRDefault="007A79A4" w:rsidP="00DB2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9A4" w:rsidRDefault="007A79A4" w:rsidP="00DB2CDB">
      <w:pPr>
        <w:spacing w:after="0" w:line="240" w:lineRule="auto"/>
      </w:pPr>
      <w:r>
        <w:separator/>
      </w:r>
    </w:p>
  </w:footnote>
  <w:footnote w:type="continuationSeparator" w:id="0">
    <w:p w:rsidR="007A79A4" w:rsidRDefault="007A79A4" w:rsidP="00DB2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264"/>
    <w:rsid w:val="000E5891"/>
    <w:rsid w:val="00230017"/>
    <w:rsid w:val="002C1825"/>
    <w:rsid w:val="0032184B"/>
    <w:rsid w:val="00360F0F"/>
    <w:rsid w:val="00376A55"/>
    <w:rsid w:val="004178DF"/>
    <w:rsid w:val="004563DD"/>
    <w:rsid w:val="0049267A"/>
    <w:rsid w:val="004F3FB6"/>
    <w:rsid w:val="00564778"/>
    <w:rsid w:val="00572147"/>
    <w:rsid w:val="00602179"/>
    <w:rsid w:val="006A72E0"/>
    <w:rsid w:val="006F2E18"/>
    <w:rsid w:val="007017DF"/>
    <w:rsid w:val="00735DD5"/>
    <w:rsid w:val="007A79A4"/>
    <w:rsid w:val="007D093D"/>
    <w:rsid w:val="0080124B"/>
    <w:rsid w:val="00813B3D"/>
    <w:rsid w:val="00833F55"/>
    <w:rsid w:val="0089437B"/>
    <w:rsid w:val="0089553F"/>
    <w:rsid w:val="008A7765"/>
    <w:rsid w:val="009160F7"/>
    <w:rsid w:val="00927BAA"/>
    <w:rsid w:val="00965423"/>
    <w:rsid w:val="00981926"/>
    <w:rsid w:val="009A7710"/>
    <w:rsid w:val="00A535FD"/>
    <w:rsid w:val="00A62DC7"/>
    <w:rsid w:val="00A719C5"/>
    <w:rsid w:val="00B86860"/>
    <w:rsid w:val="00C010AF"/>
    <w:rsid w:val="00C04110"/>
    <w:rsid w:val="00C94264"/>
    <w:rsid w:val="00CD2E25"/>
    <w:rsid w:val="00CD71E2"/>
    <w:rsid w:val="00CE7F2E"/>
    <w:rsid w:val="00DA0AB9"/>
    <w:rsid w:val="00DB2CDB"/>
    <w:rsid w:val="00DC11AC"/>
    <w:rsid w:val="00E23101"/>
    <w:rsid w:val="00E91B1A"/>
    <w:rsid w:val="00EC2075"/>
    <w:rsid w:val="00F7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6B4436-D241-4AB9-AF97-7E149B05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2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C9426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80124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B2C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2CDB"/>
  </w:style>
  <w:style w:type="paragraph" w:styleId="Footer">
    <w:name w:val="footer"/>
    <w:basedOn w:val="Normal"/>
    <w:link w:val="FooterChar"/>
    <w:uiPriority w:val="99"/>
    <w:unhideWhenUsed/>
    <w:rsid w:val="00DB2C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2CDB"/>
  </w:style>
  <w:style w:type="paragraph" w:styleId="BalloonText">
    <w:name w:val="Balloon Text"/>
    <w:basedOn w:val="Normal"/>
    <w:link w:val="BalloonTextChar"/>
    <w:uiPriority w:val="99"/>
    <w:semiHidden/>
    <w:unhideWhenUsed/>
    <w:rsid w:val="00DB2C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C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D05BF-2DF5-48B5-BC7C-000336D1C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3</Words>
  <Characters>9427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Maria Flora V.</cp:lastModifiedBy>
  <cp:revision>2</cp:revision>
  <dcterms:created xsi:type="dcterms:W3CDTF">2020-10-14T04:36:00Z</dcterms:created>
  <dcterms:modified xsi:type="dcterms:W3CDTF">2020-10-14T04:36:00Z</dcterms:modified>
</cp:coreProperties>
</file>